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A2340" w14:textId="3653E9D8" w:rsidR="00C20054" w:rsidRPr="00C6395B" w:rsidRDefault="002342A4" w:rsidP="00C6395B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C6395B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upplementary </w:t>
      </w:r>
      <w:r w:rsidR="002C3954" w:rsidRPr="00C6395B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Table </w:t>
      </w:r>
      <w:r w:rsidR="00EE3482" w:rsidRPr="00C6395B">
        <w:rPr>
          <w:rFonts w:asciiTheme="majorBidi" w:hAnsiTheme="majorBidi" w:cstheme="majorBidi"/>
          <w:b/>
          <w:bCs/>
          <w:sz w:val="22"/>
          <w:szCs w:val="22"/>
          <w:lang w:val="en-US"/>
        </w:rPr>
        <w:t>1</w:t>
      </w:r>
      <w:r w:rsidR="002C3954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 Parameters </w:t>
      </w:r>
      <w:r w:rsidR="00977CC7" w:rsidRPr="00C6395B">
        <w:rPr>
          <w:rFonts w:asciiTheme="majorBidi" w:hAnsiTheme="majorBidi" w:cstheme="majorBidi"/>
          <w:sz w:val="22"/>
          <w:szCs w:val="22"/>
          <w:lang w:val="en-US"/>
        </w:rPr>
        <w:t>for</w:t>
      </w:r>
      <w:r w:rsidR="002C3954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61065E" w:rsidRPr="00C6395B">
        <w:rPr>
          <w:rFonts w:asciiTheme="majorBidi" w:hAnsiTheme="majorBidi" w:cstheme="majorBidi"/>
          <w:sz w:val="22"/>
          <w:szCs w:val="22"/>
          <w:lang w:val="en-US"/>
        </w:rPr>
        <w:t xml:space="preserve">diagnostic </w:t>
      </w:r>
      <w:r w:rsidR="002C3954" w:rsidRPr="00C6395B">
        <w:rPr>
          <w:rFonts w:asciiTheme="majorBidi" w:hAnsiTheme="majorBidi" w:cstheme="majorBidi"/>
          <w:sz w:val="22"/>
          <w:szCs w:val="22"/>
          <w:lang w:val="en-US"/>
        </w:rPr>
        <w:t>MR sequences</w:t>
      </w:r>
      <w:bookmarkStart w:id="0" w:name="_GoBack"/>
      <w:bookmarkEnd w:id="0"/>
    </w:p>
    <w:p w14:paraId="25592A7E" w14:textId="68BFFD16" w:rsidR="002C3954" w:rsidRPr="00C6395B" w:rsidRDefault="002C3954" w:rsidP="00C6395B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TableGrid"/>
        <w:tblW w:w="15169" w:type="dxa"/>
        <w:tblInd w:w="-5" w:type="dxa"/>
        <w:tblLook w:val="04A0" w:firstRow="1" w:lastRow="0" w:firstColumn="1" w:lastColumn="0" w:noHBand="0" w:noVBand="1"/>
      </w:tblPr>
      <w:tblGrid>
        <w:gridCol w:w="4258"/>
        <w:gridCol w:w="2835"/>
        <w:gridCol w:w="1838"/>
        <w:gridCol w:w="1280"/>
        <w:gridCol w:w="1134"/>
        <w:gridCol w:w="1134"/>
        <w:gridCol w:w="1276"/>
        <w:gridCol w:w="1414"/>
      </w:tblGrid>
      <w:tr w:rsidR="00475EBF" w:rsidRPr="00C6395B" w14:paraId="44F25918" w14:textId="77777777" w:rsidTr="00CD2B05">
        <w:trPr>
          <w:trHeight w:val="624"/>
        </w:trPr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9F2EB" w14:textId="14017331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29709" w14:textId="49B14520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Anatomical</w:t>
            </w:r>
            <w:proofErr w:type="spellEnd"/>
            <w:r w:rsidRPr="00C639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90D58" w14:textId="23D3697D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Orientatio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1B8FE" w14:textId="16AA738D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Slice</w:t>
            </w:r>
            <w:proofErr w:type="spellEnd"/>
            <w:r w:rsidRPr="00C6395B">
              <w:rPr>
                <w:rFonts w:asciiTheme="majorBidi" w:hAnsiTheme="majorBidi" w:cstheme="majorBidi"/>
                <w:sz w:val="22"/>
                <w:szCs w:val="22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2C1D0" w14:textId="2C567F42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</w:rPr>
              <w:t>TR (m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224BA" w14:textId="5BBDA3E1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</w:rPr>
              <w:t>TE (m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7B715" w14:textId="2D6F0B23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</w:rPr>
              <w:t>Matri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5B" w14:textId="05CE0B04" w:rsidR="002C3954" w:rsidRPr="00C6395B" w:rsidRDefault="002C3954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</w:rPr>
              <w:t>FOV (mm)</w:t>
            </w:r>
          </w:p>
        </w:tc>
      </w:tr>
      <w:tr w:rsidR="00475EBF" w:rsidRPr="00C6395B" w14:paraId="37676435" w14:textId="77777777" w:rsidTr="00CD2B05">
        <w:trPr>
          <w:trHeight w:hRule="exact" w:val="397"/>
        </w:trPr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0B979" w14:textId="67F097E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</w:rPr>
              <w:t xml:space="preserve">T2w TS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3A084" w14:textId="1D789B3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nal hilum to upper thigh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822EF" w14:textId="6BD0F8F8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ron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10BB6" w14:textId="46889993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AF346" w14:textId="04EBF97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39A13" w14:textId="4EB7AB9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A95FB" w14:textId="049E0E8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8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75 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8982C" w14:textId="750A263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5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43 </w:t>
            </w:r>
          </w:p>
        </w:tc>
      </w:tr>
      <w:tr w:rsidR="00475EBF" w:rsidRPr="00C6395B" w14:paraId="67B1990C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0A44" w14:textId="15A155DA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2w SPA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F1AB" w14:textId="66FBD48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9157" w14:textId="0DEEE90C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B11C" w14:textId="77968CE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7EC6" w14:textId="3A6EABE4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58A8" w14:textId="1FBCAB62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0000" w14:textId="7E57521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4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86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A0BF" w14:textId="0027DAED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99 </w:t>
            </w:r>
          </w:p>
        </w:tc>
      </w:tr>
      <w:tr w:rsidR="00475EBF" w:rsidRPr="00C6395B" w14:paraId="46F147D2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5E58" w14:textId="6EBD62CB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PI</w:t>
            </w:r>
            <w:r w:rsidR="00162AF7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DWI</w:t>
            </w:r>
            <w:r w:rsidR="00475EBF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</w:t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-values 0,50,400,800</w:t>
            </w:r>
            <w:r w:rsidR="00162AF7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/mm</w:t>
            </w:r>
            <w:r w:rsidRPr="00C6395B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2</w:t>
            </w:r>
            <w:r w:rsidR="00475EBF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C32C" w14:textId="5F2822A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088B" w14:textId="447341C8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ADA3" w14:textId="25F2F2C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2AB1" w14:textId="3B83011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B865" w14:textId="150D422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CA58" w14:textId="0F42F78B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4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0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48AC" w14:textId="2CE58287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5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302  </w:t>
            </w:r>
          </w:p>
        </w:tc>
      </w:tr>
      <w:tr w:rsidR="00475EBF" w:rsidRPr="00C6395B" w14:paraId="35EA4AD4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22AD" w14:textId="29186D5E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2w T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3708" w14:textId="064D55F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mall FOV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0317" w14:textId="699F543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64B2" w14:textId="1286E57E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C441" w14:textId="7ED0E12D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9EF3" w14:textId="07F5B2A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7FA3" w14:textId="166C499E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4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9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3BE6" w14:textId="1269138C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9</w:t>
            </w:r>
          </w:p>
        </w:tc>
      </w:tr>
      <w:tr w:rsidR="00475EBF" w:rsidRPr="00C6395B" w14:paraId="774D90E1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6D98" w14:textId="4814108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2w T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BDEE" w14:textId="025F7383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mall FOV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6478" w14:textId="2DD2C762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lique 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19FF" w14:textId="3CC9532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33A4" w14:textId="726C8B03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D28D" w14:textId="1BD1056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3900" w14:textId="03533DEB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4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9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7D4E" w14:textId="27B68F0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9</w:t>
            </w:r>
          </w:p>
        </w:tc>
      </w:tr>
      <w:tr w:rsidR="00475EBF" w:rsidRPr="00C6395B" w14:paraId="1627905B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EDF0" w14:textId="0C30FA3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2w T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7972" w14:textId="01CB6DC8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mall FOV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0719" w14:textId="5FEFFE2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lique coro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2E1D" w14:textId="5C1ED7B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D4D1" w14:textId="6D16B2AA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3E4D" w14:textId="5D0FA197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EAC9" w14:textId="2AC74AE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4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9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008D" w14:textId="0615601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9</w:t>
            </w:r>
          </w:p>
        </w:tc>
      </w:tr>
      <w:tr w:rsidR="00475EBF" w:rsidRPr="00C6395B" w14:paraId="10F9FC07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9FA5" w14:textId="68E1A46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1w SPIR pre- and post-contr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9A3C" w14:textId="42E3A939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mall FOV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3356" w14:textId="3A41BA44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lique 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6580" w14:textId="069396B4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B1A0" w14:textId="39B582D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FD99" w14:textId="03685F6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B273" w14:textId="3ED13914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A46B" w14:textId="322EAB9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2</w:t>
            </w:r>
          </w:p>
        </w:tc>
      </w:tr>
      <w:tr w:rsidR="00475EBF" w:rsidRPr="00C6395B" w14:paraId="11044F98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3CB3" w14:textId="03F4157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3D T1w </w:t>
            </w:r>
            <w:r w:rsidR="00675DC9"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</w:t>
            </w:r>
            <w:r w:rsidR="00EC50CE"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HRIVE</w:t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post-</w:t>
            </w: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ontra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5D84" w14:textId="586A3E67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 pelv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7D87" w14:textId="53371DE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5F2A" w14:textId="46DBCF93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8DCC" w14:textId="065ECDF1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A626" w14:textId="29157641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CDE1" w14:textId="23007BDD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2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14EB" w14:textId="37C458FF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5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8</w:t>
            </w:r>
          </w:p>
        </w:tc>
      </w:tr>
      <w:tr w:rsidR="00475EBF" w:rsidRPr="00C6395B" w14:paraId="20EA69C9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98B3" w14:textId="1B6226BA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3D T1w </w:t>
            </w:r>
            <w:proofErr w:type="spellStart"/>
            <w:r w:rsidR="006A6B95"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m</w:t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Dixon</w:t>
            </w:r>
            <w:proofErr w:type="spellEnd"/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post-</w:t>
            </w: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contrast</w:t>
            </w:r>
            <w:proofErr w:type="spellEnd"/>
            <w:r w:rsidR="00475EBF"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475EBF"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MobiView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C65F" w14:textId="4C9F4D4F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-bod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FEF5" w14:textId="6B135787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CBAF" w14:textId="11BC3F91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A16A" w14:textId="7DDF5126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12C1" w14:textId="7CA0C0C5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6/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7F9B" w14:textId="5D25B7D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126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4323" w14:textId="7AAADB8B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52  </w:t>
            </w:r>
          </w:p>
        </w:tc>
      </w:tr>
      <w:tr w:rsidR="00475EBF" w:rsidRPr="00C6395B" w14:paraId="1D53731D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1387" w14:textId="3EC3C167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2w T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19EE" w14:textId="791E65E8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-bod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8AEA" w14:textId="482C33D0" w:rsidR="0061065E" w:rsidRPr="00C6395B" w:rsidRDefault="0061065E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097B" w14:textId="00153340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5852" w14:textId="7D743D7E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3B2D" w14:textId="05296E31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EAB6" w14:textId="19224440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32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3F41" w14:textId="2E8FB44F" w:rsidR="0061065E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9</w:t>
            </w:r>
          </w:p>
        </w:tc>
      </w:tr>
      <w:tr w:rsidR="00475EBF" w:rsidRPr="00C6395B" w14:paraId="669D9A38" w14:textId="77777777" w:rsidTr="00CD2B05">
        <w:trPr>
          <w:trHeight w:hRule="exact" w:val="397"/>
        </w:trPr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B1014" w14:textId="26267DA6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proofErr w:type="spellStart"/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>Attenuation</w:t>
            </w:r>
            <w:proofErr w:type="spellEnd"/>
            <w:r w:rsidRPr="00C6395B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for PE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47DA5" w14:textId="2584BD91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ole-bod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50D7D" w14:textId="627D823B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3597D" w14:textId="03F9E9C7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CEB86" w14:textId="1A993FEA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448B9" w14:textId="21266E53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6C145" w14:textId="52ECDB2B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00 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1224B" w14:textId="2A353DA2" w:rsidR="00675DC9" w:rsidRPr="00C6395B" w:rsidRDefault="00675DC9" w:rsidP="00C6395B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00</w:t>
            </w:r>
            <w:r w:rsidR="00345494"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sym w:font="Symbol" w:char="F0B4"/>
            </w:r>
            <w:r w:rsidRPr="00C639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00</w:t>
            </w:r>
          </w:p>
        </w:tc>
      </w:tr>
    </w:tbl>
    <w:p w14:paraId="285D229D" w14:textId="2ECAE746" w:rsidR="002C3954" w:rsidRPr="00C6395B" w:rsidRDefault="002C3954" w:rsidP="00C6395B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391735E8" w14:textId="3995A345" w:rsidR="003E10DD" w:rsidRPr="00C6395B" w:rsidRDefault="00983390" w:rsidP="00C6395B">
      <w:pPr>
        <w:spacing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C6395B">
        <w:rPr>
          <w:rFonts w:asciiTheme="majorBidi" w:hAnsiTheme="majorBidi" w:cstheme="majorBidi"/>
          <w:sz w:val="22"/>
          <w:szCs w:val="22"/>
          <w:lang w:val="en-US"/>
        </w:rPr>
        <w:t xml:space="preserve">TR, repetition time; TE, echo time; FOV, field of view; </w:t>
      </w:r>
      <w:r w:rsidR="003E10DD" w:rsidRPr="00C6395B">
        <w:rPr>
          <w:rFonts w:asciiTheme="majorBidi" w:hAnsiTheme="majorBidi" w:cstheme="majorBidi"/>
          <w:sz w:val="22"/>
          <w:szCs w:val="22"/>
          <w:lang w:val="en-US"/>
        </w:rPr>
        <w:t>T2w, T2-weighted; TSE, turbo</w:t>
      </w:r>
      <w:r w:rsidR="006D0823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spin echo; SPAIR, </w:t>
      </w:r>
      <w:r w:rsidR="00162AF7" w:rsidRPr="00C6395B">
        <w:rPr>
          <w:rFonts w:asciiTheme="majorBidi" w:hAnsiTheme="majorBidi" w:cstheme="majorBidi"/>
          <w:sz w:val="22"/>
          <w:szCs w:val="22"/>
          <w:lang w:val="en-US"/>
        </w:rPr>
        <w:t>spectral attenuated inversion recovery; EPI DWI, diffusion-weighted echo-planar imaging</w:t>
      </w:r>
      <w:r w:rsidR="00DB6F28" w:rsidRPr="00C6395B">
        <w:rPr>
          <w:rFonts w:asciiTheme="majorBidi" w:hAnsiTheme="majorBidi" w:cstheme="majorBidi"/>
          <w:sz w:val="22"/>
          <w:szCs w:val="22"/>
          <w:lang w:val="en-US"/>
        </w:rPr>
        <w:t xml:space="preserve">; T1w, T1-weighted; SPIR, spectral </w:t>
      </w:r>
      <w:proofErr w:type="spellStart"/>
      <w:r w:rsidR="00DB6F28" w:rsidRPr="00C6395B">
        <w:rPr>
          <w:rFonts w:asciiTheme="majorBidi" w:hAnsiTheme="majorBidi" w:cstheme="majorBidi"/>
          <w:sz w:val="22"/>
          <w:szCs w:val="22"/>
          <w:lang w:val="en-US"/>
        </w:rPr>
        <w:t>presaturation</w:t>
      </w:r>
      <w:proofErr w:type="spellEnd"/>
      <w:r w:rsidR="00DB6F28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with inversion recovery</w:t>
      </w:r>
      <w:r w:rsidR="00EC50CE" w:rsidRPr="00C6395B">
        <w:rPr>
          <w:rFonts w:asciiTheme="majorBidi" w:hAnsiTheme="majorBidi" w:cstheme="majorBidi"/>
          <w:sz w:val="22"/>
          <w:szCs w:val="22"/>
          <w:lang w:val="en-US"/>
        </w:rPr>
        <w:t>; 3D, 3-dimensional; THRIVE, T1-weighted high resolution isotropic volume examination</w:t>
      </w:r>
      <w:r w:rsidR="006A6B95" w:rsidRPr="00C6395B">
        <w:rPr>
          <w:rFonts w:asciiTheme="majorBidi" w:hAnsiTheme="majorBidi" w:cstheme="majorBidi"/>
          <w:sz w:val="22"/>
          <w:szCs w:val="22"/>
          <w:lang w:val="en-US"/>
        </w:rPr>
        <w:t xml:space="preserve">; </w:t>
      </w:r>
      <w:proofErr w:type="spellStart"/>
      <w:r w:rsidR="006A6B95" w:rsidRPr="00C6395B">
        <w:rPr>
          <w:rFonts w:asciiTheme="majorBidi" w:hAnsiTheme="majorBidi" w:cstheme="majorBidi"/>
          <w:sz w:val="22"/>
          <w:szCs w:val="22"/>
          <w:lang w:val="en-US"/>
        </w:rPr>
        <w:t>mDixon</w:t>
      </w:r>
      <w:proofErr w:type="spellEnd"/>
      <w:r w:rsidR="006A6B95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="006A6B95" w:rsidRPr="00C6395B">
        <w:rPr>
          <w:rFonts w:asciiTheme="majorBidi" w:hAnsiTheme="majorBidi" w:cstheme="majorBidi"/>
          <w:sz w:val="22"/>
          <w:szCs w:val="22"/>
          <w:lang w:val="en-US"/>
        </w:rPr>
        <w:t>MobiView</w:t>
      </w:r>
      <w:proofErr w:type="spellEnd"/>
      <w:r w:rsidR="006A6B95" w:rsidRPr="00C6395B">
        <w:rPr>
          <w:rFonts w:asciiTheme="majorBidi" w:hAnsiTheme="majorBidi" w:cstheme="majorBidi"/>
          <w:sz w:val="22"/>
          <w:szCs w:val="22"/>
          <w:lang w:val="en-US"/>
        </w:rPr>
        <w:t xml:space="preserve">, multi-point Dixon (water) fused into one </w:t>
      </w:r>
      <w:r w:rsidR="00D51BE4" w:rsidRPr="00C6395B">
        <w:rPr>
          <w:rFonts w:asciiTheme="majorBidi" w:hAnsiTheme="majorBidi" w:cstheme="majorBidi"/>
          <w:sz w:val="22"/>
          <w:szCs w:val="22"/>
          <w:lang w:val="en-US"/>
        </w:rPr>
        <w:t xml:space="preserve">stack of </w:t>
      </w:r>
      <w:r w:rsidR="0006436D" w:rsidRPr="00C6395B">
        <w:rPr>
          <w:rFonts w:asciiTheme="majorBidi" w:hAnsiTheme="majorBidi" w:cstheme="majorBidi"/>
          <w:sz w:val="22"/>
          <w:szCs w:val="22"/>
          <w:lang w:val="en-US"/>
        </w:rPr>
        <w:t>image</w:t>
      </w:r>
      <w:r w:rsidR="00D51BE4" w:rsidRPr="00C6395B">
        <w:rPr>
          <w:rFonts w:asciiTheme="majorBidi" w:hAnsiTheme="majorBidi" w:cstheme="majorBidi"/>
          <w:sz w:val="22"/>
          <w:szCs w:val="22"/>
          <w:lang w:val="en-US"/>
        </w:rPr>
        <w:t>s</w:t>
      </w:r>
      <w:r w:rsidR="0006436D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using Philips </w:t>
      </w:r>
      <w:proofErr w:type="spellStart"/>
      <w:r w:rsidR="0006436D" w:rsidRPr="00C6395B">
        <w:rPr>
          <w:rFonts w:asciiTheme="majorBidi" w:hAnsiTheme="majorBidi" w:cstheme="majorBidi"/>
          <w:sz w:val="22"/>
          <w:szCs w:val="22"/>
          <w:lang w:val="en-US"/>
        </w:rPr>
        <w:t>MobiView</w:t>
      </w:r>
      <w:proofErr w:type="spellEnd"/>
      <w:r w:rsidR="0006436D" w:rsidRPr="00C6395B">
        <w:rPr>
          <w:rFonts w:asciiTheme="majorBidi" w:hAnsiTheme="majorBidi" w:cstheme="majorBidi"/>
          <w:sz w:val="22"/>
          <w:szCs w:val="22"/>
          <w:lang w:val="en-US"/>
        </w:rPr>
        <w:t xml:space="preserve"> software</w:t>
      </w:r>
    </w:p>
    <w:sectPr w:rsidR="003E10DD" w:rsidRPr="00C6395B" w:rsidSect="00475EBF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54"/>
    <w:rsid w:val="0006436D"/>
    <w:rsid w:val="00162AF7"/>
    <w:rsid w:val="002342A4"/>
    <w:rsid w:val="002C3954"/>
    <w:rsid w:val="00345494"/>
    <w:rsid w:val="003916BB"/>
    <w:rsid w:val="003E10DD"/>
    <w:rsid w:val="004525AF"/>
    <w:rsid w:val="00475EBF"/>
    <w:rsid w:val="005D5C0E"/>
    <w:rsid w:val="0061065E"/>
    <w:rsid w:val="00675DC9"/>
    <w:rsid w:val="006A6B95"/>
    <w:rsid w:val="006D0823"/>
    <w:rsid w:val="00895A2F"/>
    <w:rsid w:val="008A65B8"/>
    <w:rsid w:val="00977CC7"/>
    <w:rsid w:val="00983390"/>
    <w:rsid w:val="00B0665E"/>
    <w:rsid w:val="00B35C4E"/>
    <w:rsid w:val="00C20054"/>
    <w:rsid w:val="00C6395B"/>
    <w:rsid w:val="00CD2B05"/>
    <w:rsid w:val="00D51BE4"/>
    <w:rsid w:val="00D65E9A"/>
    <w:rsid w:val="00DB6F28"/>
    <w:rsid w:val="00E55316"/>
    <w:rsid w:val="00E91EBD"/>
    <w:rsid w:val="00EC50CE"/>
    <w:rsid w:val="00EE3482"/>
    <w:rsid w:val="00EE7CC3"/>
    <w:rsid w:val="00F36961"/>
    <w:rsid w:val="00FE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512203"/>
  <w15:chartTrackingRefBased/>
  <w15:docId w15:val="{6D674EBE-E50E-5D4E-841B-C06F5D8C7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5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D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D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D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iniemi, Aida</dc:creator>
  <cp:keywords/>
  <dc:description/>
  <cp:lastModifiedBy>Kiviniemi, Aida</cp:lastModifiedBy>
  <cp:revision>28</cp:revision>
  <dcterms:created xsi:type="dcterms:W3CDTF">2019-06-05T03:22:00Z</dcterms:created>
  <dcterms:modified xsi:type="dcterms:W3CDTF">2019-11-01T19:34:00Z</dcterms:modified>
</cp:coreProperties>
</file>